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50BE3" w:rsidRPr="00150BE3" w:rsidRDefault="00150BE3">
      <w:pPr>
        <w:rPr>
          <w:rFonts w:ascii="Times New Roman" w:hAnsi="Times New Roman" w:cs="Times New Roman"/>
        </w:rPr>
      </w:pPr>
      <w:r w:rsidRPr="00150BE3">
        <w:rPr>
          <w:rFonts w:ascii="Times New Roman" w:hAnsi="Times New Roman" w:cs="Times New Roman"/>
        </w:rPr>
        <w:t xml:space="preserve">Table S1. List of </w:t>
      </w:r>
      <w:r>
        <w:rPr>
          <w:rFonts w:ascii="Times New Roman" w:hAnsi="Times New Roman" w:cs="Times New Roman"/>
        </w:rPr>
        <w:t>authors and i</w:t>
      </w:r>
      <w:r w:rsidRPr="00150BE3">
        <w:rPr>
          <w:rFonts w:ascii="Times New Roman" w:hAnsi="Times New Roman" w:cs="Times New Roman"/>
        </w:rPr>
        <w:t xml:space="preserve">nstitutions in the </w:t>
      </w:r>
      <w:r>
        <w:rPr>
          <w:rFonts w:ascii="Times New Roman" w:hAnsi="Times New Roman" w:cs="Times New Roman"/>
        </w:rPr>
        <w:t>c</w:t>
      </w:r>
      <w:r w:rsidRPr="00150BE3">
        <w:rPr>
          <w:rFonts w:ascii="Times New Roman" w:hAnsi="Times New Roman" w:cs="Times New Roman"/>
        </w:rPr>
        <w:t xml:space="preserve">o-authorship </w:t>
      </w:r>
      <w:r>
        <w:rPr>
          <w:rFonts w:ascii="Times New Roman" w:hAnsi="Times New Roman" w:cs="Times New Roman"/>
        </w:rPr>
        <w:t>n</w:t>
      </w:r>
      <w:r w:rsidRPr="00150BE3">
        <w:rPr>
          <w:rFonts w:ascii="Times New Roman" w:hAnsi="Times New Roman" w:cs="Times New Roman"/>
        </w:rPr>
        <w:t>etwork</w:t>
      </w:r>
      <w:r w:rsidR="00D35FE3">
        <w:rPr>
          <w:rFonts w:ascii="Times New Roman" w:hAnsi="Times New Roman" w:cs="Times New Roman"/>
        </w:rPr>
        <w:t>.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2268"/>
        <w:gridCol w:w="5954"/>
        <w:gridCol w:w="1417"/>
      </w:tblGrid>
      <w:tr w:rsidR="005E0F53" w:rsidRPr="005E0F53" w:rsidTr="005E0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BD2538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25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hor names</w:t>
            </w:r>
          </w:p>
        </w:tc>
        <w:tc>
          <w:tcPr>
            <w:tcW w:w="5954" w:type="dxa"/>
            <w:noWrap/>
            <w:hideMark/>
          </w:tcPr>
          <w:p w:rsidR="005E0F53" w:rsidRPr="00BD2538" w:rsidRDefault="005E0F53" w:rsidP="005E0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25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earch institution</w:t>
            </w:r>
          </w:p>
        </w:tc>
        <w:tc>
          <w:tcPr>
            <w:tcW w:w="1417" w:type="dxa"/>
            <w:noWrap/>
            <w:hideMark/>
          </w:tcPr>
          <w:p w:rsidR="005E0F53" w:rsidRPr="00BD2538" w:rsidRDefault="005E0F53" w:rsidP="005E0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25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rald STRESSL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energy and Sustainable Technologies GmbH (BEST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ual SCHWAB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energy and Sustainable Technologies GmbH (BEST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ta STURMLECHN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energy and Sustainable Technologies GmbH (BEST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ter HASLING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energy and Sustainable Technologies GmbH (BEST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gwald OBERNBERG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S Bioenergiesysteme Gmb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istoph HOCHENAU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az University of Techn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omas BRUNN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az University of Techn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istoph SCHMID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pplied Sciences Wiener Neustadt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briel REICHERT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pplied Sciences Wiener Neustadt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ne KASPER-GIEB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enna University of Techn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gdalena KISTL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enna University of Techn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cques DE RUYCK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Vrije Universiteit Brussel 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vend BRAM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Vrije Universiteit Brussel 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chael BRAU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University of British Columbi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aofei KO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 University of Geo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nshui LI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e TIA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ese Academy of Sciences, Ministry of Education of the People's Republic of Chi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chang K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li LE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ast China Normal University, Ministry of Education of the People's Republic of Chi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anmin CH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dan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nming W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angzhou Institute of Geochemistry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ji CA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Atmospheric Physics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njian ZH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Atmospheric Physics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le SU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Atmospheric Physics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ifa W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Atmospheric Physics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iyan N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Earth Environment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ng DUA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Earth Environment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yuan W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Earth Environment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BA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lin Jianzhu University, Ministry of Education of the People's Republic of Chi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 TA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nan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 D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nming University of Science and Technology, Ministry of Education of the People's Republic of Chi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n-Lin ZH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njing University of Information Science &amp; Technology, Ministry of Education of the People's Republic of Chi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ofeng SH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king University, Ministry of Education of the People's Republic of Chi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 H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king University, Ministry of Education of the People's Republic of Chi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u TA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ki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ye WE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ki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ng ZH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ki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ang X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ando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izhong SH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ern University of Science and Techn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ngqing F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anjin University, Institute of Atmospheric Physics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Wei H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anjin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nhui L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ngji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n ZH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'an Jiaoto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ngmei X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'an Jiaotong University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an SU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'an Jiaoto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-Jin HU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'an Jiaotong University, Chinese Academy of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ng WAN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'an Jiaoto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nyi NI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'an Jiaotong University, School of Basic Medical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enxing SH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'an Jiaotong University, School of Basic Medical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ntong LI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ejiang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jun L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ejiang University of Techn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uanchen CH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ejiang University of Techn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tišek HOPA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B – Technical University of Ostrav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ena RACLAVSKÁ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B – Technical University of Ostrav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ří HORÁK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B – Technical University of Ostrav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ří RYŠAVÝ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B – Technical University of Ostrav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mil KRPEC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B – Technical University of Ostrav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ek KUCBE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SB – Technical University of Ostrav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ørgen BRANDT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arhus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nmark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ko KARVOSENOJ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nish Environment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rma MÄKI-PAAKKAN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nish Institute for Health and Welfar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i LESKIN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nish Meteorological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tri TIITT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nish Meteorological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sto HILLAM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nish Meteorological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nna KOPON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ikki LAMBERG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rkko TISSAR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rma JOKINIEM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ija-Riitta HIRVON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ika KORTELAIN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ka IHALAIN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kko S. HAPP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li SIPPUL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si I. JALAV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si YLI-PIRILÄ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fanie KASURIN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Eastern Finland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ice TEMIME-ROUSSE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x-Marseille University, French National Centre for Scientific Research (CNRS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nri WORTHAM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x-Marseille University, French National Centre for Scientific Research (CNRS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colas MARCHAND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x-Marseille University, French National Centre for Scientific Research (CNRS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ivier FAVEZ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ench National Institute for Industrial Environment and Risks (Ineris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ean-Luc JAFFREZ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Grenoble Alp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ntrand LEYSSEN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Upper Alsac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enaëlle TROUVÉ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Upper Alsac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ejdi JEGUIRIM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Upper Alsac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ülcin ABBASZADE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mholtz Center Munich German Research Center for Environmental Healt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ndryk CZECH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mholtz Center Munich German Research Center for Environmental Healt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ürgen ORASCHE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mholtz Center Munich German Research Center for Environmental Healt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ürgen SCHNELLE-KREI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mholtz Center Munich German Research Center for Environmental Healt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tin SKLORZ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mholtz Center Munich German Research Center for Environmental Healt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lf ZIMMERMAN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mholtz Center Munich German Research Center for Environmental Health, University of Rostock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orsten STREIBE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mholtz Center Munich German Research Center for Environmental Healt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audia SCHÖ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chnology and Support Centre in the Centre of Excellence for Renewable Resources (TFZ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ns HARTMAN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chnology and Support Centre in the Centre of Excellence for Renewable Resources (TFZ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fania SQUIZZAT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of Chemical Engineering Science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vangelia DIAPOUL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Centre for Scientific Research (DEMOKRITOS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onstantinos ELEFTHERIADI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Centre for Scientific Research (DEMOKRITOS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katerini BOUGIATIOT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Observatory of Athen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pina PARASKEVOPOULO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Observatory of Athen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mitrios G. KASKAOUTI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Observatory of Athens, University of Western Macedoni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eni LIAKAKOU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Observatory of Athen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vangelos GERASOPOULO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Observatory of Athen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orgios GRIVA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Observatory of Athen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asonas STAVROULA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ional Observatory of Athen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a TSAGKARAK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Cre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kolaos MIHALOPOULO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Cre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mesh Chandra DUMK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yabhatta Research Institute of Observational Sciences, Graphic Era Deemed to be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ul Kumar SRIVASTAV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n Institute of Tropical Meteorology, Indian Agricultural Research Institute (ICAR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ewan Singh BISHT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n Institute of Tropical Meteor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esh TIWAR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n Institute of Tropical Meteorolog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rius CEBURNI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Galwa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e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rgita OVADNEVAITE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Galwa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e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nzia PERRIN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.N.R. Institute of Atmospheric Pollution Research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uro MASIO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' Foscari University of Venic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renzo MASSIM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ienza University of Rom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a Luisa ASTOLF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ienza University of Rom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lvia CANEPAR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ienza University of Rom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a Chiara PIETROGRANDE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Ferrar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mitaka KAWAMUR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bu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dimas DUDOITI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nter for Physical Sciences and Technology (FTMC)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thuan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átia GONÇALVE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veiro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élia ALVE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veiro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tela D. VICENTE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veiro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ís A.C. TARELH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veiro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garita EVTYUGINA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veiro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eresa NUNE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Aveiro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ka DRINOVEC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titute Jožef Stefan, University of Nova Goric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ovenia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a GREGORIČ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Nova Goric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ovenia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vier ROY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Zaragoz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Örjan GUSTAFSSO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ockholm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ger WESTERHOLM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ockholm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istoffer BOMA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meå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skari USK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meå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bin NYSTRÖM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meå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sco CANONAC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lystica Ltd., 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elie BERTRAND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dré S.H. PRÉVÔT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ily Anne BRUN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iulia STEFENELL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ad EL HADDAD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y Gates SLOWIK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sef DOMM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s BALTENSPERG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 Scherrer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önke SZIDAT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Bern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y M. HARRISO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Birmingham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ongbo SHI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Birmingham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an WILLIAM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Leed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.J.S. MITCHELL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Leed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enny Marie JONES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Leeds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anda R. LEA-LANGTO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Manchester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ilip K. HOPKE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arkson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exander LASKI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lege of Science, Purdue University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dith C. CHOW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ert Research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hn G. WATSO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ert Research Institute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ven Sai Hang HO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esert Research Institute 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orge ALLE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 States for Coordinated Air Use Management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sa RECTO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 States for Coordinated Air Use Management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one M. PIEBER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Californi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tis W. NOONAN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Monta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ny J. WARD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Montan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  <w:tr w:rsidR="005E0F53" w:rsidRPr="005E0F53" w:rsidTr="005E0F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5E0F53" w:rsidRPr="005E0F53" w:rsidRDefault="005E0F53" w:rsidP="005E0F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to GIERÉ</w:t>
            </w:r>
          </w:p>
        </w:tc>
        <w:tc>
          <w:tcPr>
            <w:tcW w:w="5954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of Pennsylvania</w:t>
            </w:r>
          </w:p>
        </w:tc>
        <w:tc>
          <w:tcPr>
            <w:tcW w:w="1417" w:type="dxa"/>
            <w:noWrap/>
            <w:hideMark/>
          </w:tcPr>
          <w:p w:rsidR="005E0F53" w:rsidRPr="005E0F53" w:rsidRDefault="005E0F53" w:rsidP="005E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E0F5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States</w:t>
            </w:r>
          </w:p>
        </w:tc>
      </w:tr>
    </w:tbl>
    <w:p w:rsidR="00B24AEA" w:rsidRDefault="00B24AEA"/>
    <w:sectPr w:rsidR="00B24AE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02ABB" w:rsidRDefault="00602ABB" w:rsidP="00A27BD6">
      <w:pPr>
        <w:spacing w:after="0" w:line="240" w:lineRule="auto"/>
      </w:pPr>
      <w:r>
        <w:separator/>
      </w:r>
    </w:p>
  </w:endnote>
  <w:endnote w:type="continuationSeparator" w:id="0">
    <w:p w:rsidR="00602ABB" w:rsidRDefault="00602ABB" w:rsidP="00A2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559518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7BD6" w:rsidRPr="00A27BD6" w:rsidRDefault="00A27BD6">
        <w:pPr>
          <w:pStyle w:val="Footer"/>
          <w:jc w:val="right"/>
          <w:rPr>
            <w:rFonts w:ascii="Times New Roman" w:hAnsi="Times New Roman" w:cs="Times New Roman"/>
          </w:rPr>
        </w:pPr>
        <w:r w:rsidRPr="00A27BD6">
          <w:rPr>
            <w:rFonts w:ascii="Times New Roman" w:hAnsi="Times New Roman" w:cs="Times New Roman"/>
          </w:rPr>
          <w:fldChar w:fldCharType="begin"/>
        </w:r>
        <w:r w:rsidRPr="00A27BD6">
          <w:rPr>
            <w:rFonts w:ascii="Times New Roman" w:hAnsi="Times New Roman" w:cs="Times New Roman"/>
          </w:rPr>
          <w:instrText xml:space="preserve"> PAGE   \* MERGEFORMAT </w:instrText>
        </w:r>
        <w:r w:rsidRPr="00A27BD6">
          <w:rPr>
            <w:rFonts w:ascii="Times New Roman" w:hAnsi="Times New Roman" w:cs="Times New Roman"/>
          </w:rPr>
          <w:fldChar w:fldCharType="separate"/>
        </w:r>
        <w:r w:rsidRPr="00A27BD6">
          <w:rPr>
            <w:rFonts w:ascii="Times New Roman" w:hAnsi="Times New Roman" w:cs="Times New Roman"/>
            <w:noProof/>
          </w:rPr>
          <w:t>2</w:t>
        </w:r>
        <w:r w:rsidRPr="00A27BD6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27BD6" w:rsidRPr="00A27BD6" w:rsidRDefault="00A27BD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02ABB" w:rsidRDefault="00602ABB" w:rsidP="00A27BD6">
      <w:pPr>
        <w:spacing w:after="0" w:line="240" w:lineRule="auto"/>
      </w:pPr>
      <w:r>
        <w:separator/>
      </w:r>
    </w:p>
  </w:footnote>
  <w:footnote w:type="continuationSeparator" w:id="0">
    <w:p w:rsidR="00602ABB" w:rsidRDefault="00602ABB" w:rsidP="00A27B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53"/>
    <w:rsid w:val="00134780"/>
    <w:rsid w:val="00150BE3"/>
    <w:rsid w:val="003132D5"/>
    <w:rsid w:val="005E0F53"/>
    <w:rsid w:val="00602ABB"/>
    <w:rsid w:val="006903B2"/>
    <w:rsid w:val="006B7155"/>
    <w:rsid w:val="007122BE"/>
    <w:rsid w:val="00A27BD6"/>
    <w:rsid w:val="00A928FD"/>
    <w:rsid w:val="00B24AEA"/>
    <w:rsid w:val="00B63D12"/>
    <w:rsid w:val="00BD2538"/>
    <w:rsid w:val="00C0787F"/>
    <w:rsid w:val="00C44936"/>
    <w:rsid w:val="00D3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0483"/>
  <w15:chartTrackingRefBased/>
  <w15:docId w15:val="{36870453-9255-4BF3-BD28-99E7544A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F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F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F5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F5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F5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F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F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E0F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E0F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E0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F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F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F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F53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5E0F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27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BD6"/>
  </w:style>
  <w:style w:type="paragraph" w:styleId="Footer">
    <w:name w:val="footer"/>
    <w:basedOn w:val="Normal"/>
    <w:link w:val="FooterChar"/>
    <w:uiPriority w:val="99"/>
    <w:unhideWhenUsed/>
    <w:rsid w:val="00A27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3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4F813-9691-4D37-BDE8-12DF72C8B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53</Words>
  <Characters>8855</Characters>
  <Application>Microsoft Office Word</Application>
  <DocSecurity>0</DocSecurity>
  <Lines>73</Lines>
  <Paragraphs>20</Paragraphs>
  <ScaleCrop>false</ScaleCrop>
  <Company/>
  <LinksUpToDate>false</LinksUpToDate>
  <CharactersWithSpaces>1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hedari</dc:creator>
  <cp:keywords/>
  <dc:description/>
  <cp:lastModifiedBy>Marie Khedari</cp:lastModifiedBy>
  <cp:revision>7</cp:revision>
  <dcterms:created xsi:type="dcterms:W3CDTF">2025-05-27T11:55:00Z</dcterms:created>
  <dcterms:modified xsi:type="dcterms:W3CDTF">2025-06-03T11:19:00Z</dcterms:modified>
</cp:coreProperties>
</file>